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9F2B9" w14:textId="77777777" w:rsidR="003E3F31" w:rsidRDefault="003E3F31" w:rsidP="003E3F31">
      <w:r>
        <w:rPr>
          <w:b/>
        </w:rPr>
        <w:t>S9 Table.</w:t>
      </w:r>
      <w:r w:rsidRPr="00BD78C8">
        <w:rPr>
          <w:b/>
          <w:bCs/>
        </w:rPr>
        <w:t xml:space="preserve"> Chi-Square Goodness of Fit Test for Comparison 3E by gender.</w:t>
      </w:r>
    </w:p>
    <w:tbl>
      <w:tblPr>
        <w:tblW w:w="7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860"/>
      </w:tblGrid>
      <w:tr w:rsidR="003E3F31" w14:paraId="24673883" w14:textId="77777777" w:rsidTr="00315CFD"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6A2B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A7A0" w14:textId="77777777" w:rsidR="003E3F31" w:rsidRDefault="003E3F31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 participants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55ADA" w14:textId="77777777" w:rsidR="003E3F31" w:rsidRDefault="003E3F31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 participants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B19BC" w14:textId="77777777" w:rsidR="003E3F31" w:rsidRDefault="003E3F31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3E3F31" w14:paraId="72BFC293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BB14" w14:textId="77777777" w:rsidR="003E3F31" w:rsidRDefault="003E3F31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 most aroused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BEAA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.380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55C6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0.400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27ADA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0.390)</w:t>
            </w:r>
          </w:p>
        </w:tc>
      </w:tr>
      <w:tr w:rsidR="003E3F31" w14:paraId="3A3D9B15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893F" w14:textId="77777777" w:rsidR="003E3F31" w:rsidRDefault="003E3F31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 most aroused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1BDE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0.620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7CF4B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0.600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3A34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0.610)</w:t>
            </w:r>
          </w:p>
        </w:tc>
      </w:tr>
      <w:tr w:rsidR="003E3F31" w14:paraId="6D6303A6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34553" w14:textId="77777777" w:rsidR="003E3F31" w:rsidRDefault="003E3F31" w:rsidP="00315CFD">
            <w:pPr>
              <w:widowControl w:val="0"/>
              <w:jc w:val="lef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730C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4A6E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4B35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 *</w:t>
            </w:r>
          </w:p>
        </w:tc>
      </w:tr>
      <w:tr w:rsidR="003E3F31" w14:paraId="7F6B7344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FD784" w14:textId="77777777" w:rsidR="003E3F31" w:rsidRDefault="003E3F31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9F1F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43CA2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DA8F" w14:textId="77777777" w:rsidR="003E3F31" w:rsidRDefault="003E3F31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</w:tbl>
    <w:p w14:paraId="5831F74E" w14:textId="2EFB10BD" w:rsidR="003E3F31" w:rsidRDefault="00287E58" w:rsidP="003E3F31">
      <w:pPr>
        <w:rPr>
          <w:b/>
        </w:rPr>
      </w:pPr>
      <w:bookmarkStart w:id="0" w:name="_ehzptyi279u8" w:colFirst="0" w:colLast="0"/>
      <w:bookmarkEnd w:id="0"/>
      <w:r>
        <w:rPr>
          <w:i/>
        </w:rPr>
        <w:t>Note. * p&lt;.05, ** p&lt;.01, *** p&lt;.001, **** p&lt;.0001</w:t>
      </w:r>
    </w:p>
    <w:p w14:paraId="0FE95211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05DC"/>
    <w:rsid w:val="00177D9D"/>
    <w:rsid w:val="00287E58"/>
    <w:rsid w:val="003E3F31"/>
    <w:rsid w:val="00527C50"/>
    <w:rsid w:val="006605DC"/>
    <w:rsid w:val="00CF7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03B67"/>
  <w15:docId w15:val="{367489E4-6167-4677-84AE-8B0625A6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F31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4</cp:revision>
  <dcterms:created xsi:type="dcterms:W3CDTF">2021-02-13T04:19:00Z</dcterms:created>
  <dcterms:modified xsi:type="dcterms:W3CDTF">2021-02-17T09:51:00Z</dcterms:modified>
</cp:coreProperties>
</file>